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ADD92" w14:textId="75549687" w:rsidR="00FD212D" w:rsidRDefault="005F61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549F1D0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E0F79DF" wp14:editId="22C32BB1">
                <wp:simplePos x="0" y="0"/>
                <wp:positionH relativeFrom="column">
                  <wp:posOffset>1724025</wp:posOffset>
                </wp:positionH>
                <wp:positionV relativeFrom="paragraph">
                  <wp:posOffset>85725</wp:posOffset>
                </wp:positionV>
                <wp:extent cx="2724150" cy="762000"/>
                <wp:effectExtent l="0" t="0" r="19050" b="19050"/>
                <wp:wrapNone/>
                <wp:docPr id="1" name="Rectangle :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4150" cy="762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A7B566" w14:textId="3B3F54CD" w:rsidR="00E105A0" w:rsidRPr="00335C63" w:rsidRDefault="00E105A0" w:rsidP="00E105A0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35C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umber of individuals in the database betwee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iscal year </w:t>
                            </w:r>
                            <w:r w:rsidRPr="00335C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012 and 2016</w:t>
                            </w:r>
                          </w:p>
                          <w:p w14:paraId="64E6EC0F" w14:textId="77777777" w:rsidR="00E105A0" w:rsidRPr="00335C63" w:rsidRDefault="00E105A0" w:rsidP="00E105A0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35C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 = 5,486,157</w:t>
                            </w:r>
                          </w:p>
                          <w:p w14:paraId="09FAEBC5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0F79DF" id="Rectangle : coins arrondis 1" o:spid="_x0000_s1026" style="position:absolute;margin-left:135.75pt;margin-top:6.75pt;width:214.5pt;height:60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" fillcolor="white [3201]" strokecolor="black [3200]" strokeweight="1pt">
                <v:stroke joinstyle="miter"/>
                <v:textbox>
                  <w:txbxContent>
                    <w:p w14:paraId="48A7B566" w14:textId="3B3F54CD" w:rsidR="00E105A0" w:rsidRPr="00335C63" w:rsidRDefault="00E105A0" w:rsidP="00E105A0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35C6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umber of individuals in the database betwee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iscal year </w:t>
                      </w:r>
                      <w:r w:rsidRPr="00335C6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012 and 2016</w:t>
                      </w:r>
                    </w:p>
                    <w:p w14:paraId="64E6EC0F" w14:textId="77777777" w:rsidR="00E105A0" w:rsidRPr="00335C63" w:rsidRDefault="00E105A0" w:rsidP="00E105A0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35C6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 = 5,486,157</w:t>
                      </w:r>
                    </w:p>
                    <w:p w14:paraId="09FAEBC5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0CE8837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4C5CAE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8C499D" w14:textId="66C7A5E9" w:rsidR="00E105A0" w:rsidRPr="0077782E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46FEA50" wp14:editId="7A68F828">
                <wp:simplePos x="0" y="0"/>
                <wp:positionH relativeFrom="column">
                  <wp:posOffset>2943225</wp:posOffset>
                </wp:positionH>
                <wp:positionV relativeFrom="paragraph">
                  <wp:posOffset>128270</wp:posOffset>
                </wp:positionV>
                <wp:extent cx="361950" cy="285750"/>
                <wp:effectExtent l="19050" t="0" r="38100" b="38100"/>
                <wp:wrapNone/>
                <wp:docPr id="10" name="Flèche : droi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61950" cy="2857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76002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 : droite 10" o:spid="_x0000_s1026" type="#_x0000_t13" style="position:absolute;margin-left:231.75pt;margin-top:10.1pt;width:28.5pt;height:22.5pt;rotation:90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" adj="13074" fillcolor="black [3200]" strokecolor="black [1600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Excluded                                                                                                 Included</w:t>
      </w:r>
    </w:p>
    <w:p w14:paraId="1AF0F40A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086768A" wp14:editId="417E3EEF">
                <wp:simplePos x="0" y="0"/>
                <wp:positionH relativeFrom="column">
                  <wp:posOffset>4448175</wp:posOffset>
                </wp:positionH>
                <wp:positionV relativeFrom="paragraph">
                  <wp:posOffset>270510</wp:posOffset>
                </wp:positionV>
                <wp:extent cx="1381125" cy="304800"/>
                <wp:effectExtent l="0" t="0" r="28575" b="19050"/>
                <wp:wrapNone/>
                <wp:docPr id="11" name="Rectangle : coins arrondi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7BD2D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5,427,5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86768A" id="Rectangle : coins arrondis 11" o:spid="_x0000_s1027" style="position:absolute;margin-left:350.25pt;margin-top:21.3pt;width:108.75pt;height:24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" fillcolor="white [3201]" strokecolor="black [3200]" strokeweight="1pt">
                <v:stroke joinstyle="miter"/>
                <v:textbox>
                  <w:txbxContent>
                    <w:p w14:paraId="29F7BD2D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5,427,576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3413683" wp14:editId="17D4FCCF">
                <wp:simplePos x="0" y="0"/>
                <wp:positionH relativeFrom="column">
                  <wp:posOffset>180975</wp:posOffset>
                </wp:positionH>
                <wp:positionV relativeFrom="paragraph">
                  <wp:posOffset>266065</wp:posOffset>
                </wp:positionV>
                <wp:extent cx="1381125" cy="304800"/>
                <wp:effectExtent l="0" t="0" r="28575" b="19050"/>
                <wp:wrapNone/>
                <wp:docPr id="12" name="Rectangle :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AC78AF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Pr="00335C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5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3413683" id="Rectangle : coins arrondis 12" o:spid="_x0000_s1028" style="position:absolute;margin-left:14.25pt;margin-top:20.95pt;width:108.75pt;height:24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" fillcolor="white [3201]" strokecolor="black [3200]" strokeweight="1pt">
                <v:stroke joinstyle="miter"/>
                <v:textbox>
                  <w:txbxContent>
                    <w:p w14:paraId="34AC78AF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 = </w:t>
                      </w:r>
                      <w:r w:rsidRPr="00335C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581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                    </w:t>
      </w:r>
    </w:p>
    <w:p w14:paraId="28CEDB9B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35C63">
        <w:rPr>
          <w:rFonts w:ascii="Times New Roman" w:hAnsi="Times New Roman" w:cs="Times New Roman"/>
          <w:sz w:val="24"/>
          <w:szCs w:val="24"/>
          <w:lang w:val="en-US"/>
        </w:rPr>
        <w:t>Aged &lt; 18 years on Oct 1st 2014</w:t>
      </w:r>
    </w:p>
    <w:p w14:paraId="22CB9716" w14:textId="77777777" w:rsidR="00E105A0" w:rsidRDefault="00E105A0" w:rsidP="00E105A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76FEF4C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0F35409" wp14:editId="71EBB801">
                <wp:simplePos x="0" y="0"/>
                <wp:positionH relativeFrom="column">
                  <wp:posOffset>2943225</wp:posOffset>
                </wp:positionH>
                <wp:positionV relativeFrom="paragraph">
                  <wp:posOffset>56515</wp:posOffset>
                </wp:positionV>
                <wp:extent cx="361950" cy="285750"/>
                <wp:effectExtent l="19050" t="0" r="38100" b="38100"/>
                <wp:wrapNone/>
                <wp:docPr id="14" name="Flèche : droi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61950" cy="2857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3B8EB2" id="Flèche : droite 14" o:spid="_x0000_s1026" type="#_x0000_t13" style="position:absolute;margin-left:231.75pt;margin-top:4.45pt;width:28.5pt;height:22.5pt;rotation:90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" adj="13074" fillcolor="black [3200]" strokecolor="black [1600]" strokeweight="1pt"/>
            </w:pict>
          </mc:Fallback>
        </mc:AlternateContent>
      </w:r>
    </w:p>
    <w:p w14:paraId="1C3C1B51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F0AAB2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AFEFD4A" wp14:editId="2347F4B3">
                <wp:simplePos x="0" y="0"/>
                <wp:positionH relativeFrom="column">
                  <wp:posOffset>4448175</wp:posOffset>
                </wp:positionH>
                <wp:positionV relativeFrom="paragraph">
                  <wp:posOffset>137160</wp:posOffset>
                </wp:positionV>
                <wp:extent cx="1381125" cy="304800"/>
                <wp:effectExtent l="0" t="0" r="28575" b="19050"/>
                <wp:wrapNone/>
                <wp:docPr id="13" name="Rectangle : coins arrondi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AD7B02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5,344,8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FEFD4A" id="Rectangle : coins arrondis 13" o:spid="_x0000_s1029" style="position:absolute;left:0;text-align:left;margin-left:350.25pt;margin-top:10.8pt;width:108.75pt;height:24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" fillcolor="white [3201]" strokecolor="black [3200]" strokeweight="1pt">
                <v:stroke joinstyle="miter"/>
                <v:textbox>
                  <w:txbxContent>
                    <w:p w14:paraId="79AD7B02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5,344,870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A833166" wp14:editId="360ADCA3">
                <wp:simplePos x="0" y="0"/>
                <wp:positionH relativeFrom="column">
                  <wp:posOffset>180975</wp:posOffset>
                </wp:positionH>
                <wp:positionV relativeFrom="paragraph">
                  <wp:posOffset>182245</wp:posOffset>
                </wp:positionV>
                <wp:extent cx="1381125" cy="304800"/>
                <wp:effectExtent l="0" t="0" r="28575" b="19050"/>
                <wp:wrapNone/>
                <wp:docPr id="15" name="Rectangle : coins arrondi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BEE64B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82,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833166" id="Rectangle : coins arrondis 15" o:spid="_x0000_s1030" style="position:absolute;left:0;text-align:left;margin-left:14.25pt;margin-top:14.35pt;width:108.75pt;height:24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" fillcolor="white [3201]" strokecolor="black [3200]" strokeweight="1pt">
                <v:stroke joinstyle="miter"/>
                <v:textbox>
                  <w:txbxContent>
                    <w:p w14:paraId="4ABEE64B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82,706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3D15850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dividuals deceased between April 1</w:t>
      </w:r>
      <w:r w:rsidRPr="00335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35D340" w14:textId="77777777" w:rsidR="00E105A0" w:rsidRPr="00335C63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015 and March 31</w:t>
      </w:r>
      <w:r w:rsidRPr="00335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</w:p>
    <w:p w14:paraId="28F5FE17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9BF3719" wp14:editId="17B1AAC7">
                <wp:simplePos x="0" y="0"/>
                <wp:positionH relativeFrom="column">
                  <wp:posOffset>2943225</wp:posOffset>
                </wp:positionH>
                <wp:positionV relativeFrom="paragraph">
                  <wp:posOffset>166370</wp:posOffset>
                </wp:positionV>
                <wp:extent cx="361950" cy="285750"/>
                <wp:effectExtent l="19050" t="0" r="38100" b="38100"/>
                <wp:wrapNone/>
                <wp:docPr id="17" name="Flèche : droi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61950" cy="2857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531786" id="Flèche : droite 17" o:spid="_x0000_s1026" type="#_x0000_t13" style="position:absolute;margin-left:231.75pt;margin-top:13.1pt;width:28.5pt;height:22.5pt;rotation:90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" adj="13074" fillcolor="black [3200]" strokecolor="black [1600]" strokeweight="1pt"/>
            </w:pict>
          </mc:Fallback>
        </mc:AlternateContent>
      </w:r>
    </w:p>
    <w:p w14:paraId="002188E8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5F14EF7" wp14:editId="656F15D2">
                <wp:simplePos x="0" y="0"/>
                <wp:positionH relativeFrom="column">
                  <wp:posOffset>4448175</wp:posOffset>
                </wp:positionH>
                <wp:positionV relativeFrom="paragraph">
                  <wp:posOffset>270510</wp:posOffset>
                </wp:positionV>
                <wp:extent cx="1381125" cy="304800"/>
                <wp:effectExtent l="0" t="0" r="28575" b="19050"/>
                <wp:wrapNone/>
                <wp:docPr id="19" name="Rectangle : coins arrondi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6C68D8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5,316,8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F14EF7" id="Rectangle : coins arrondis 19" o:spid="_x0000_s1031" style="position:absolute;margin-left:350.25pt;margin-top:21.3pt;width:108.75pt;height:24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" fillcolor="white [3201]" strokecolor="black [3200]" strokeweight="1pt">
                <v:stroke joinstyle="miter"/>
                <v:textbox>
                  <w:txbxContent>
                    <w:p w14:paraId="406C68D8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5,316,830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1A50D0D" wp14:editId="63F29DE9">
                <wp:simplePos x="0" y="0"/>
                <wp:positionH relativeFrom="column">
                  <wp:posOffset>180975</wp:posOffset>
                </wp:positionH>
                <wp:positionV relativeFrom="paragraph">
                  <wp:posOffset>266065</wp:posOffset>
                </wp:positionV>
                <wp:extent cx="1381125" cy="304800"/>
                <wp:effectExtent l="0" t="0" r="28575" b="19050"/>
                <wp:wrapNone/>
                <wp:docPr id="20" name="Rectangle : coins arrondi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304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9EBE27" w14:textId="77777777" w:rsidR="00E105A0" w:rsidRPr="00335C63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28,0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A50D0D" id="Rectangle : coins arrondis 20" o:spid="_x0000_s1032" style="position:absolute;margin-left:14.25pt;margin-top:20.95pt;width:108.75pt;height:24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" fillcolor="white [3201]" strokecolor="black [3200]" strokeweight="1pt">
                <v:stroke joinstyle="miter"/>
                <v:textbox>
                  <w:txbxContent>
                    <w:p w14:paraId="679EBE27" w14:textId="77777777" w:rsidR="00E105A0" w:rsidRPr="00335C63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28,040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                    </w:t>
      </w:r>
    </w:p>
    <w:p w14:paraId="218DE9E0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iCs/>
          <w:sz w:val="24"/>
          <w:szCs w:val="24"/>
          <w:lang w:val="en-CA"/>
        </w:rPr>
        <w:t>I</w:t>
      </w:r>
      <w:r w:rsidRPr="00584C87">
        <w:rPr>
          <w:rFonts w:ascii="Times New Roman" w:hAnsi="Times New Roman" w:cs="Times New Roman"/>
          <w:iCs/>
          <w:sz w:val="24"/>
          <w:szCs w:val="24"/>
          <w:lang w:val="en-CA"/>
        </w:rPr>
        <w:t>ndividuals living in long-term health</w:t>
      </w:r>
    </w:p>
    <w:p w14:paraId="5C51F5B1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84C87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care facilities</w:t>
      </w:r>
    </w:p>
    <w:p w14:paraId="4F4B5BD2" w14:textId="77777777" w:rsidR="00E105A0" w:rsidRDefault="00E105A0" w:rsidP="00E105A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DA0ECF3" wp14:editId="51AF2967">
                <wp:simplePos x="0" y="0"/>
                <wp:positionH relativeFrom="column">
                  <wp:posOffset>2943225</wp:posOffset>
                </wp:positionH>
                <wp:positionV relativeFrom="paragraph">
                  <wp:posOffset>108585</wp:posOffset>
                </wp:positionV>
                <wp:extent cx="361950" cy="285750"/>
                <wp:effectExtent l="19050" t="0" r="38100" b="38100"/>
                <wp:wrapNone/>
                <wp:docPr id="21" name="Flèche : droi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61950" cy="2857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5EB583" id="Flèche : droite 21" o:spid="_x0000_s1026" type="#_x0000_t13" style="position:absolute;margin-left:231.75pt;margin-top:8.55pt;width:28.5pt;height:22.5pt;rotation:90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" adj="13074" fillcolor="black [3200]" strokecolor="black [1600]" strokeweight="1pt"/>
            </w:pict>
          </mc:Fallback>
        </mc:AlternateContent>
      </w:r>
    </w:p>
    <w:p w14:paraId="629446AA" w14:textId="77777777" w:rsidR="003D47AD" w:rsidRDefault="003D47AD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1007E7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7D42976" wp14:editId="314773ED">
                <wp:simplePos x="0" y="0"/>
                <wp:positionH relativeFrom="column">
                  <wp:posOffset>1876425</wp:posOffset>
                </wp:positionH>
                <wp:positionV relativeFrom="paragraph">
                  <wp:posOffset>48895</wp:posOffset>
                </wp:positionV>
                <wp:extent cx="2419350" cy="485775"/>
                <wp:effectExtent l="0" t="0" r="19050" b="28575"/>
                <wp:wrapNone/>
                <wp:docPr id="23" name="Rectangle : coins arrondi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4857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FB52A" w14:textId="77777777" w:rsidR="00E105A0" w:rsidRPr="005F556C" w:rsidRDefault="00E105A0" w:rsidP="00E105A0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F556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inal cohor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5F556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otal </w:t>
                            </w:r>
                            <w:r w:rsidRPr="005F556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pulation)</w:t>
                            </w:r>
                          </w:p>
                          <w:p w14:paraId="17A5CE59" w14:textId="77777777" w:rsidR="00E105A0" w:rsidRPr="0077782E" w:rsidRDefault="00E105A0" w:rsidP="00E105A0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35C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 = </w:t>
                            </w:r>
                            <w:r w:rsidRPr="007778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,516,830</w:t>
                            </w:r>
                          </w:p>
                          <w:p w14:paraId="4EE9E7C0" w14:textId="77777777" w:rsidR="00E105A0" w:rsidRPr="0077782E" w:rsidRDefault="00E105A0" w:rsidP="00E10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D42976" id="Rectangle : coins arrondis 23" o:spid="_x0000_s1033" style="position:absolute;margin-left:147.75pt;margin-top:3.85pt;width:190.5pt;height:38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" fillcolor="white [3201]" strokecolor="black [3200]" strokeweight="1pt">
                <v:stroke joinstyle="miter"/>
                <v:textbox>
                  <w:txbxContent>
                    <w:p w14:paraId="0A0FB52A" w14:textId="77777777" w:rsidR="00E105A0" w:rsidRPr="005F556C" w:rsidRDefault="00E105A0" w:rsidP="00E105A0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F556C">
                        <w:rPr>
                          <w:rFonts w:ascii="Times New Roman" w:hAnsi="Times New Roman" w:cs="Times New Roman"/>
                          <w:lang w:val="en-US"/>
                        </w:rPr>
                        <w:t>Final cohor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5F556C">
                        <w:rPr>
                          <w:rFonts w:ascii="Times New Roman" w:hAnsi="Times New Roman" w:cs="Times New Roman"/>
                          <w:lang w:val="en-US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otal </w:t>
                      </w:r>
                      <w:r w:rsidRPr="005F556C">
                        <w:rPr>
                          <w:rFonts w:ascii="Times New Roman" w:hAnsi="Times New Roman" w:cs="Times New Roman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opulation)</w:t>
                      </w:r>
                    </w:p>
                    <w:p w14:paraId="17A5CE59" w14:textId="77777777" w:rsidR="00E105A0" w:rsidRPr="0077782E" w:rsidRDefault="00E105A0" w:rsidP="00E105A0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35C6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 = </w:t>
                      </w:r>
                      <w:r w:rsidRPr="007778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,516,830</w:t>
                      </w:r>
                    </w:p>
                    <w:p w14:paraId="4EE9E7C0" w14:textId="77777777" w:rsidR="00E105A0" w:rsidRPr="0077782E" w:rsidRDefault="00E105A0" w:rsidP="00E105A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D0C02E9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D85DE3" w14:textId="77777777" w:rsidR="00E105A0" w:rsidRDefault="00E105A0" w:rsidP="00E105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96C4FA" w14:textId="77777777" w:rsidR="00E105A0" w:rsidRPr="00FD212D" w:rsidRDefault="00E105A0" w:rsidP="00E105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611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: Flow chart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Pr="005F61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clusion and </w:t>
      </w:r>
      <w:r w:rsidRPr="005F6111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s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riteria</w:t>
      </w:r>
      <w:r>
        <w:rPr>
          <w:rFonts w:ascii="Times New Roman" w:hAnsi="Times New Roman" w:cs="Times New Roman"/>
          <w:sz w:val="24"/>
          <w:szCs w:val="24"/>
          <w:lang w:val="en-US"/>
        </w:rPr>
        <w:t>. A fiscal year begins on April 1</w:t>
      </w:r>
      <w:r w:rsidRPr="005F61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nds on March 31</w:t>
      </w:r>
      <w:r w:rsidRPr="005F61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24BE5D" w14:textId="77777777" w:rsidR="00E105A0" w:rsidRPr="00FD212D" w:rsidRDefault="00E105A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05A0" w:rsidRPr="00FD212D" w:rsidSect="00251E04">
      <w:pgSz w:w="12240" w:h="15840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04"/>
    <w:rsid w:val="00001BAC"/>
    <w:rsid w:val="00050A21"/>
    <w:rsid w:val="00055EBC"/>
    <w:rsid w:val="0006758B"/>
    <w:rsid w:val="000B6130"/>
    <w:rsid w:val="00163574"/>
    <w:rsid w:val="002506BA"/>
    <w:rsid w:val="00251E04"/>
    <w:rsid w:val="002A3AC3"/>
    <w:rsid w:val="002F7081"/>
    <w:rsid w:val="00344510"/>
    <w:rsid w:val="003A67F5"/>
    <w:rsid w:val="003D47AD"/>
    <w:rsid w:val="00437D30"/>
    <w:rsid w:val="004460A5"/>
    <w:rsid w:val="00494B75"/>
    <w:rsid w:val="004C7C47"/>
    <w:rsid w:val="004E1E8D"/>
    <w:rsid w:val="005F556C"/>
    <w:rsid w:val="005F6111"/>
    <w:rsid w:val="00664E9B"/>
    <w:rsid w:val="00777048"/>
    <w:rsid w:val="00792D85"/>
    <w:rsid w:val="007B2C8B"/>
    <w:rsid w:val="007B2EB3"/>
    <w:rsid w:val="008264A3"/>
    <w:rsid w:val="00840078"/>
    <w:rsid w:val="00842EB6"/>
    <w:rsid w:val="00853DC3"/>
    <w:rsid w:val="00881B0F"/>
    <w:rsid w:val="008A154E"/>
    <w:rsid w:val="008C0050"/>
    <w:rsid w:val="008D5036"/>
    <w:rsid w:val="00AC2AD0"/>
    <w:rsid w:val="00B03514"/>
    <w:rsid w:val="00B310DC"/>
    <w:rsid w:val="00BB1358"/>
    <w:rsid w:val="00BD5AC0"/>
    <w:rsid w:val="00C970CB"/>
    <w:rsid w:val="00D01A99"/>
    <w:rsid w:val="00D52AC7"/>
    <w:rsid w:val="00D65EC8"/>
    <w:rsid w:val="00D865C8"/>
    <w:rsid w:val="00DF0BAF"/>
    <w:rsid w:val="00E105A0"/>
    <w:rsid w:val="00E71458"/>
    <w:rsid w:val="00E862A0"/>
    <w:rsid w:val="00F50485"/>
    <w:rsid w:val="00FD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257A4"/>
  <w15:chartTrackingRefBased/>
  <w15:docId w15:val="{E314D740-71E5-4EC3-8A31-098CF75B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51E04"/>
  </w:style>
  <w:style w:type="paragraph" w:styleId="Textedebulles">
    <w:name w:val="Balloon Text"/>
    <w:basedOn w:val="Normal"/>
    <w:link w:val="TextedebullesCar"/>
    <w:uiPriority w:val="99"/>
    <w:semiHidden/>
    <w:unhideWhenUsed/>
    <w:rsid w:val="004E1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1E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C6142-24A8-4E1A-B84D-32FD47152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</dc:creator>
  <cp:keywords/>
  <dc:description/>
  <cp:lastModifiedBy>Cynthia M</cp:lastModifiedBy>
  <cp:revision>2</cp:revision>
  <dcterms:created xsi:type="dcterms:W3CDTF">2021-02-13T18:03:00Z</dcterms:created>
  <dcterms:modified xsi:type="dcterms:W3CDTF">2021-02-13T18:03:00Z</dcterms:modified>
</cp:coreProperties>
</file>